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25E11" w14:textId="1B6A3674" w:rsidR="00EC2E1B" w:rsidRPr="004B6899" w:rsidRDefault="002C1DA9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Electronic </w:t>
      </w:r>
      <w:r w:rsidR="004B6899" w:rsidRPr="004B6899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Materials</w:t>
      </w:r>
    </w:p>
    <w:p w14:paraId="72C7AD5D" w14:textId="77777777" w:rsidR="004B6899" w:rsidRPr="004B6899" w:rsidRDefault="004B689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006A2E2" w14:textId="1B130DC9" w:rsidR="004B6899" w:rsidRDefault="004B689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04A9EB" wp14:editId="2BA9F781">
            <wp:extent cx="4652010" cy="2334768"/>
            <wp:effectExtent l="0" t="0" r="0" b="8890"/>
            <wp:docPr id="3048627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862707" name="Picture 30486270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2010" cy="233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9FA9A" w14:textId="77777777" w:rsidR="004B6899" w:rsidRPr="00CF28AF" w:rsidRDefault="004B6899" w:rsidP="004B689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44D5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A444D5">
        <w:rPr>
          <w:rFonts w:ascii="Times New Roman" w:hAnsi="Times New Roman" w:cs="Times New Roman"/>
          <w:sz w:val="20"/>
          <w:szCs w:val="20"/>
        </w:rPr>
        <w:t xml:space="preserve"> </w:t>
      </w:r>
      <w:r w:rsidRPr="00CF28AF">
        <w:rPr>
          <w:rFonts w:ascii="Times New Roman" w:hAnsi="Times New Roman" w:cs="Times New Roman"/>
          <w:sz w:val="20"/>
          <w:szCs w:val="20"/>
        </w:rPr>
        <w:t>Hb</w:t>
      </w:r>
    </w:p>
    <w:p w14:paraId="23EFD477" w14:textId="77777777" w:rsidR="004B6899" w:rsidRPr="00CF28AF" w:rsidRDefault="004B6899" w:rsidP="004B689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t>Bleeding from an aneurysm on PODs21–26</w:t>
      </w:r>
    </w:p>
    <w:p w14:paraId="42B6B013" w14:textId="77777777" w:rsidR="004B6899" w:rsidRPr="00CF28AF" w:rsidRDefault="004B6899" w:rsidP="004B689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t xml:space="preserve">RBC transfusion is marked with </w:t>
      </w:r>
      <w:r w:rsidRPr="00CF28AF">
        <w:rPr>
          <w:rFonts w:ascii="Cambria Math" w:hAnsi="Cambria Math" w:cs="Cambria Math"/>
          <w:sz w:val="20"/>
          <w:szCs w:val="20"/>
        </w:rPr>
        <w:t>△</w:t>
      </w:r>
      <w:r w:rsidRPr="00CF28AF">
        <w:rPr>
          <w:rFonts w:ascii="Times New Roman" w:hAnsi="Times New Roman" w:cs="Times New Roman"/>
          <w:sz w:val="20"/>
          <w:szCs w:val="20"/>
        </w:rPr>
        <w:t>.</w:t>
      </w:r>
    </w:p>
    <w:p w14:paraId="758D9062" w14:textId="77777777" w:rsidR="004B6899" w:rsidRPr="00A444D5" w:rsidRDefault="004B6899" w:rsidP="004B689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t xml:space="preserve">RBC, red blood cell; POD, postoperative day; Hb, </w:t>
      </w:r>
      <w:proofErr w:type="spellStart"/>
      <w:r w:rsidRPr="00CF28AF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CF28AF">
        <w:rPr>
          <w:rFonts w:ascii="Times New Roman" w:hAnsi="Times New Roman" w:cs="Times New Roman"/>
          <w:sz w:val="20"/>
          <w:szCs w:val="20"/>
        </w:rPr>
        <w:t xml:space="preserve">; NAC-GS, neoadjuvant chemotherapy-gemcitabine plus S-1; </w:t>
      </w:r>
      <w:proofErr w:type="spellStart"/>
      <w:r w:rsidRPr="00CF28AF">
        <w:rPr>
          <w:rFonts w:ascii="Times New Roman" w:hAnsi="Times New Roman" w:cs="Times New Roman"/>
          <w:sz w:val="20"/>
          <w:szCs w:val="20"/>
        </w:rPr>
        <w:t>Ope</w:t>
      </w:r>
      <w:proofErr w:type="spellEnd"/>
      <w:r w:rsidRPr="00CF28AF">
        <w:rPr>
          <w:rFonts w:ascii="Times New Roman" w:hAnsi="Times New Roman" w:cs="Times New Roman"/>
          <w:sz w:val="20"/>
          <w:szCs w:val="20"/>
        </w:rPr>
        <w:t>, Surgical Operation</w:t>
      </w:r>
    </w:p>
    <w:p w14:paraId="70651816" w14:textId="77777777" w:rsidR="004B6899" w:rsidRDefault="004B6899"/>
    <w:p w14:paraId="0C40FBEF" w14:textId="77777777" w:rsidR="002C1DA9" w:rsidRDefault="002C1DA9"/>
    <w:p w14:paraId="0D1D28B8" w14:textId="1CBA8AD7" w:rsidR="002C1DA9" w:rsidRDefault="002C1DA9">
      <w:r>
        <w:rPr>
          <w:noProof/>
        </w:rPr>
        <w:drawing>
          <wp:inline distT="0" distB="0" distL="0" distR="0" wp14:anchorId="3B6D182F" wp14:editId="25D46D2F">
            <wp:extent cx="3024378" cy="2416302"/>
            <wp:effectExtent l="0" t="0" r="5080" b="3175"/>
            <wp:docPr id="12746254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625489" name="Picture 12746254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378" cy="2416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0D2A5" w14:textId="77777777" w:rsidR="002C1DA9" w:rsidRDefault="002C1DA9"/>
    <w:p w14:paraId="24F21BB9" w14:textId="77777777" w:rsidR="002C1DA9" w:rsidRPr="00CF28AF" w:rsidRDefault="002C1DA9" w:rsidP="002C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44D5">
        <w:rPr>
          <w:rFonts w:ascii="Times New Roman" w:hAnsi="Times New Roman" w:cs="Times New Roman"/>
          <w:b/>
          <w:bCs/>
          <w:sz w:val="20"/>
          <w:szCs w:val="20"/>
        </w:rPr>
        <w:t>Fig.S2</w:t>
      </w:r>
      <w:r w:rsidRPr="00A444D5">
        <w:rPr>
          <w:rFonts w:ascii="Times New Roman" w:hAnsi="Times New Roman" w:cs="Times New Roman"/>
          <w:sz w:val="20"/>
          <w:szCs w:val="20"/>
        </w:rPr>
        <w:t xml:space="preserve"> </w:t>
      </w:r>
      <w:r w:rsidRPr="00CF28AF">
        <w:rPr>
          <w:rFonts w:ascii="Times New Roman" w:hAnsi="Times New Roman" w:cs="Times New Roman"/>
          <w:sz w:val="20"/>
          <w:szCs w:val="20"/>
        </w:rPr>
        <w:t>Small bowel endoscopy (POD22)</w:t>
      </w:r>
    </w:p>
    <w:p w14:paraId="771E5262" w14:textId="77777777" w:rsidR="002C1DA9" w:rsidRPr="00CF28AF" w:rsidRDefault="002C1DA9" w:rsidP="002C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t>A bile duct stent implanted in the posterior region is visible.</w:t>
      </w:r>
    </w:p>
    <w:p w14:paraId="614B730F" w14:textId="77777777" w:rsidR="002C1DA9" w:rsidRPr="00CF28AF" w:rsidRDefault="002C1DA9" w:rsidP="002C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t>A marking clip is placed near the bleeding point.</w:t>
      </w:r>
    </w:p>
    <w:p w14:paraId="2689F139" w14:textId="77777777" w:rsidR="002C1DA9" w:rsidRDefault="002C1DA9" w:rsidP="002C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lastRenderedPageBreak/>
        <w:t>POD, postoperative day</w:t>
      </w:r>
    </w:p>
    <w:p w14:paraId="77E8CBD3" w14:textId="77777777" w:rsidR="002C1DA9" w:rsidRDefault="002C1DA9"/>
    <w:p w14:paraId="060BC445" w14:textId="08605282" w:rsidR="002C1DA9" w:rsidRDefault="002C1DA9">
      <w:r>
        <w:rPr>
          <w:noProof/>
        </w:rPr>
        <w:drawing>
          <wp:inline distT="0" distB="0" distL="0" distR="0" wp14:anchorId="724A025E" wp14:editId="54B7AF7F">
            <wp:extent cx="4647438" cy="2029206"/>
            <wp:effectExtent l="0" t="0" r="1270" b="9525"/>
            <wp:docPr id="1339445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44571" name="Picture 1339445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438" cy="2029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63230" w14:textId="77777777" w:rsidR="002C1DA9" w:rsidRPr="00CF28AF" w:rsidRDefault="002C1DA9" w:rsidP="002C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44D5">
        <w:rPr>
          <w:rFonts w:ascii="Times New Roman" w:hAnsi="Times New Roman" w:cs="Times New Roman"/>
          <w:b/>
          <w:bCs/>
          <w:sz w:val="20"/>
          <w:szCs w:val="20"/>
        </w:rPr>
        <w:t>Fig. S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F28AF">
        <w:rPr>
          <w:rFonts w:ascii="Times New Roman" w:hAnsi="Times New Roman" w:cs="Times New Roman"/>
          <w:sz w:val="20"/>
          <w:szCs w:val="20"/>
        </w:rPr>
        <w:t>Angiography findings</w:t>
      </w:r>
    </w:p>
    <w:p w14:paraId="6C902B29" w14:textId="77777777" w:rsidR="002C1DA9" w:rsidRPr="00CF28AF" w:rsidRDefault="002C1DA9" w:rsidP="002C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t>a: Extravasation into the intestinal canal from the ileocecal artery</w:t>
      </w:r>
    </w:p>
    <w:p w14:paraId="71D4A7EC" w14:textId="77777777" w:rsidR="002C1DA9" w:rsidRPr="00CF28AF" w:rsidRDefault="002C1DA9" w:rsidP="002C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F28AF">
        <w:rPr>
          <w:rFonts w:ascii="Times New Roman" w:hAnsi="Times New Roman" w:cs="Times New Roman"/>
          <w:sz w:val="20"/>
          <w:szCs w:val="20"/>
        </w:rPr>
        <w:t xml:space="preserve">b: </w:t>
      </w:r>
      <w:proofErr w:type="spellStart"/>
      <w:r w:rsidRPr="00CF28AF">
        <w:rPr>
          <w:rFonts w:ascii="Times New Roman" w:hAnsi="Times New Roman" w:cs="Times New Roman"/>
          <w:sz w:val="20"/>
          <w:szCs w:val="20"/>
        </w:rPr>
        <w:t>Hemostasis</w:t>
      </w:r>
      <w:proofErr w:type="spellEnd"/>
      <w:r w:rsidRPr="00CF28AF">
        <w:rPr>
          <w:rFonts w:ascii="Times New Roman" w:hAnsi="Times New Roman" w:cs="Times New Roman"/>
          <w:sz w:val="20"/>
          <w:szCs w:val="20"/>
        </w:rPr>
        <w:t xml:space="preserve"> using a coil</w:t>
      </w:r>
    </w:p>
    <w:p w14:paraId="3BA76ADB" w14:textId="77777777" w:rsidR="002C1DA9" w:rsidRPr="004B6899" w:rsidRDefault="002C1DA9"/>
    <w:sectPr w:rsidR="002C1DA9" w:rsidRPr="004B6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99"/>
    <w:rsid w:val="002C1DA9"/>
    <w:rsid w:val="004B6899"/>
    <w:rsid w:val="008163FE"/>
    <w:rsid w:val="00DB7822"/>
    <w:rsid w:val="00E71D57"/>
    <w:rsid w:val="00EC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997A9"/>
  <w15:chartTrackingRefBased/>
  <w15:docId w15:val="{095EC218-20A1-43C8-ADC3-1DD31E6C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8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8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8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8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8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8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8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8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8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8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8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8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8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89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6-18T05:03:00Z</dcterms:created>
  <dcterms:modified xsi:type="dcterms:W3CDTF">2025-06-18T05:04:00Z</dcterms:modified>
</cp:coreProperties>
</file>